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3A217" w14:textId="036749CB" w:rsidR="00954701" w:rsidRPr="00F661EA" w:rsidRDefault="00156FD0" w:rsidP="00483E53">
      <w:pPr>
        <w:spacing w:after="80" w:line="240" w:lineRule="auto"/>
        <w:rPr>
          <w:rFonts w:ascii="Times New Roman" w:hAnsi="Times New Roman" w:cs="Times New Roman"/>
          <w:sz w:val="18"/>
          <w:szCs w:val="18"/>
        </w:rPr>
      </w:pPr>
      <w:r w:rsidRPr="00F661EA">
        <w:rPr>
          <w:rFonts w:ascii="Times New Roman" w:hAnsi="Times New Roman" w:cs="Times New Roman"/>
          <w:b/>
          <w:bCs/>
          <w:sz w:val="18"/>
          <w:szCs w:val="18"/>
        </w:rPr>
        <w:t>Supplemental Table</w:t>
      </w:r>
      <w:r w:rsidR="003B3A80" w:rsidRPr="00F661EA">
        <w:rPr>
          <w:rFonts w:ascii="Times New Roman" w:hAnsi="Times New Roman" w:cs="Times New Roman"/>
          <w:b/>
          <w:bCs/>
          <w:sz w:val="18"/>
          <w:szCs w:val="18"/>
        </w:rPr>
        <w:t xml:space="preserve"> J</w:t>
      </w:r>
      <w:r w:rsidR="00BC6269" w:rsidRPr="00F661EA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="005B0610" w:rsidRPr="00F661EA">
        <w:rPr>
          <w:rFonts w:ascii="Times New Roman" w:hAnsi="Times New Roman" w:cs="Times New Roman"/>
          <w:b/>
          <w:bCs/>
          <w:sz w:val="18"/>
          <w:szCs w:val="18"/>
        </w:rPr>
        <w:t xml:space="preserve">Past-year </w:t>
      </w:r>
      <w:r w:rsidR="002633B6" w:rsidRPr="00F661EA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5B0610" w:rsidRPr="00F661EA">
        <w:rPr>
          <w:rFonts w:ascii="Times New Roman" w:hAnsi="Times New Roman" w:cs="Times New Roman"/>
          <w:b/>
          <w:bCs/>
          <w:sz w:val="18"/>
          <w:szCs w:val="18"/>
        </w:rPr>
        <w:t xml:space="preserve">elf-reported </w:t>
      </w:r>
      <w:r w:rsidR="002633B6" w:rsidRPr="00F661EA">
        <w:rPr>
          <w:rFonts w:ascii="Times New Roman" w:hAnsi="Times New Roman" w:cs="Times New Roman"/>
          <w:b/>
          <w:bCs/>
          <w:sz w:val="18"/>
          <w:szCs w:val="18"/>
        </w:rPr>
        <w:t>R</w:t>
      </w:r>
      <w:r w:rsidR="005B0610" w:rsidRPr="00F661EA">
        <w:rPr>
          <w:rFonts w:ascii="Times New Roman" w:hAnsi="Times New Roman" w:cs="Times New Roman"/>
          <w:b/>
          <w:bCs/>
          <w:sz w:val="18"/>
          <w:szCs w:val="18"/>
        </w:rPr>
        <w:t xml:space="preserve">espiratory </w:t>
      </w:r>
      <w:r w:rsidR="002633B6" w:rsidRPr="00F661EA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5B0610" w:rsidRPr="00F661EA">
        <w:rPr>
          <w:rFonts w:ascii="Times New Roman" w:hAnsi="Times New Roman" w:cs="Times New Roman"/>
          <w:b/>
          <w:bCs/>
          <w:sz w:val="18"/>
          <w:szCs w:val="18"/>
        </w:rPr>
        <w:t xml:space="preserve">ymptoms as a </w:t>
      </w:r>
      <w:r w:rsidR="002633B6" w:rsidRPr="00F661EA">
        <w:rPr>
          <w:rFonts w:ascii="Times New Roman" w:hAnsi="Times New Roman" w:cs="Times New Roman"/>
          <w:b/>
          <w:bCs/>
          <w:sz w:val="18"/>
          <w:szCs w:val="18"/>
        </w:rPr>
        <w:t>F</w:t>
      </w:r>
      <w:r w:rsidR="005B0610" w:rsidRPr="00F661EA">
        <w:rPr>
          <w:rFonts w:ascii="Times New Roman" w:hAnsi="Times New Roman" w:cs="Times New Roman"/>
          <w:b/>
          <w:bCs/>
          <w:sz w:val="18"/>
          <w:szCs w:val="18"/>
        </w:rPr>
        <w:t xml:space="preserve">unction of </w:t>
      </w:r>
      <w:r w:rsidR="002633B6" w:rsidRPr="00F661EA">
        <w:rPr>
          <w:rFonts w:ascii="Times New Roman" w:hAnsi="Times New Roman" w:cs="Times New Roman"/>
          <w:b/>
          <w:bCs/>
          <w:sz w:val="18"/>
          <w:szCs w:val="18"/>
        </w:rPr>
        <w:t>P</w:t>
      </w:r>
      <w:r w:rsidR="005B0610" w:rsidRPr="00F661EA">
        <w:rPr>
          <w:rFonts w:ascii="Times New Roman" w:hAnsi="Times New Roman" w:cs="Times New Roman"/>
          <w:b/>
          <w:bCs/>
          <w:sz w:val="18"/>
          <w:szCs w:val="18"/>
        </w:rPr>
        <w:t xml:space="preserve">ast 30-day </w:t>
      </w:r>
      <w:r w:rsidR="002633B6" w:rsidRPr="00F661EA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5B0610" w:rsidRPr="00F661EA">
        <w:rPr>
          <w:rFonts w:ascii="Times New Roman" w:hAnsi="Times New Roman" w:cs="Times New Roman"/>
          <w:b/>
          <w:bCs/>
          <w:sz w:val="18"/>
          <w:szCs w:val="18"/>
        </w:rPr>
        <w:t xml:space="preserve">ubstance </w:t>
      </w:r>
      <w:r w:rsidR="002633B6" w:rsidRPr="00F661EA">
        <w:rPr>
          <w:rFonts w:ascii="Times New Roman" w:hAnsi="Times New Roman" w:cs="Times New Roman"/>
          <w:b/>
          <w:bCs/>
          <w:sz w:val="18"/>
          <w:szCs w:val="18"/>
        </w:rPr>
        <w:t>U</w:t>
      </w:r>
      <w:r w:rsidR="005B0610" w:rsidRPr="00F661EA">
        <w:rPr>
          <w:rFonts w:ascii="Times New Roman" w:hAnsi="Times New Roman" w:cs="Times New Roman"/>
          <w:b/>
          <w:bCs/>
          <w:sz w:val="18"/>
          <w:szCs w:val="18"/>
        </w:rPr>
        <w:t xml:space="preserve">se among U.S. </w:t>
      </w:r>
      <w:r w:rsidR="0044388B" w:rsidRPr="00F661EA">
        <w:rPr>
          <w:rFonts w:ascii="Times New Roman" w:hAnsi="Times New Roman" w:cs="Times New Roman"/>
          <w:b/>
          <w:bCs/>
          <w:sz w:val="18"/>
          <w:szCs w:val="18"/>
        </w:rPr>
        <w:t>Participants</w:t>
      </w:r>
      <w:r w:rsidR="005B0610" w:rsidRPr="00F661EA">
        <w:rPr>
          <w:rFonts w:ascii="Times New Roman" w:hAnsi="Times New Roman" w:cs="Times New Roman"/>
          <w:b/>
          <w:bCs/>
          <w:sz w:val="18"/>
          <w:szCs w:val="18"/>
        </w:rPr>
        <w:t xml:space="preserve"> Ages </w:t>
      </w:r>
      <w:r w:rsidR="009E624B" w:rsidRPr="00F661EA">
        <w:rPr>
          <w:rFonts w:ascii="Times New Roman" w:hAnsi="Times New Roman" w:cs="Times New Roman"/>
          <w:b/>
          <w:bCs/>
          <w:sz w:val="18"/>
          <w:szCs w:val="18"/>
        </w:rPr>
        <w:t>12-17</w:t>
      </w:r>
    </w:p>
    <w:tbl>
      <w:tblPr>
        <w:tblStyle w:val="TableGrid"/>
        <w:tblW w:w="15120" w:type="dxa"/>
        <w:tblLook w:val="04A0" w:firstRow="1" w:lastRow="0" w:firstColumn="1" w:lastColumn="0" w:noHBand="0" w:noVBand="1"/>
      </w:tblPr>
      <w:tblGrid>
        <w:gridCol w:w="9072"/>
        <w:gridCol w:w="720"/>
        <w:gridCol w:w="1296"/>
        <w:gridCol w:w="720"/>
        <w:gridCol w:w="1296"/>
        <w:gridCol w:w="720"/>
        <w:gridCol w:w="1296"/>
      </w:tblGrid>
      <w:tr w:rsidR="00954701" w:rsidRPr="00F661EA" w14:paraId="68D03C7F" w14:textId="77777777" w:rsidTr="00B20841">
        <w:trPr>
          <w:trHeight w:hRule="exact" w:val="432"/>
        </w:trPr>
        <w:tc>
          <w:tcPr>
            <w:tcW w:w="9072" w:type="dxa"/>
            <w:hideMark/>
          </w:tcPr>
          <w:p w14:paraId="2276908C" w14:textId="77777777" w:rsidR="00954701" w:rsidRPr="00F661EA" w:rsidRDefault="00954701" w:rsidP="009E2B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6" w:type="dxa"/>
            <w:gridSpan w:val="2"/>
            <w:hideMark/>
          </w:tcPr>
          <w:p w14:paraId="39941F4E" w14:textId="60E2EDC1" w:rsidR="00954701" w:rsidRPr="00F661EA" w:rsidRDefault="009E624B" w:rsidP="009E2B6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heezing or whistling in the chest</w:t>
            </w:r>
          </w:p>
        </w:tc>
        <w:tc>
          <w:tcPr>
            <w:tcW w:w="2016" w:type="dxa"/>
            <w:gridSpan w:val="2"/>
            <w:hideMark/>
          </w:tcPr>
          <w:p w14:paraId="0281C204" w14:textId="5DEE0961" w:rsidR="00954701" w:rsidRPr="00F661EA" w:rsidRDefault="009E624B" w:rsidP="009E2B6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eep disturbed due to wheezing</w:t>
            </w:r>
          </w:p>
        </w:tc>
        <w:tc>
          <w:tcPr>
            <w:tcW w:w="2016" w:type="dxa"/>
            <w:gridSpan w:val="2"/>
            <w:hideMark/>
          </w:tcPr>
          <w:p w14:paraId="46FCBC4A" w14:textId="6F64A3C0" w:rsidR="00954701" w:rsidRPr="00F661EA" w:rsidRDefault="009E624B" w:rsidP="009E2B6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ech limited due to wheezing</w:t>
            </w:r>
          </w:p>
        </w:tc>
      </w:tr>
      <w:tr w:rsidR="00954701" w:rsidRPr="00F661EA" w14:paraId="3EC7E919" w14:textId="77777777" w:rsidTr="00B20841">
        <w:trPr>
          <w:trHeight w:hRule="exact" w:val="259"/>
        </w:trPr>
        <w:tc>
          <w:tcPr>
            <w:tcW w:w="9072" w:type="dxa"/>
            <w:hideMark/>
          </w:tcPr>
          <w:p w14:paraId="17ADCE46" w14:textId="4B347B9C" w:rsidR="00954701" w:rsidRPr="00F661EA" w:rsidRDefault="009E624B" w:rsidP="009E2B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st 30-day substance use (mutually exclusive categories)</w:t>
            </w:r>
          </w:p>
        </w:tc>
        <w:tc>
          <w:tcPr>
            <w:tcW w:w="720" w:type="dxa"/>
            <w:hideMark/>
          </w:tcPr>
          <w:p w14:paraId="01CF09C2" w14:textId="46A155FF" w:rsidR="00954701" w:rsidRPr="00F661EA" w:rsidRDefault="009E624B" w:rsidP="009E2B6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296" w:type="dxa"/>
            <w:hideMark/>
          </w:tcPr>
          <w:p w14:paraId="7EB5FF09" w14:textId="0CE5E215" w:rsidR="00954701" w:rsidRPr="00F661EA" w:rsidRDefault="009E624B" w:rsidP="009E2B6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720" w:type="dxa"/>
            <w:hideMark/>
          </w:tcPr>
          <w:p w14:paraId="2705F8E1" w14:textId="3FD72AB0" w:rsidR="00954701" w:rsidRPr="00F661EA" w:rsidRDefault="009E624B" w:rsidP="009E2B6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296" w:type="dxa"/>
            <w:hideMark/>
          </w:tcPr>
          <w:p w14:paraId="2B299CD7" w14:textId="1BA70966" w:rsidR="00954701" w:rsidRPr="00F661EA" w:rsidRDefault="009E624B" w:rsidP="009E2B6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720" w:type="dxa"/>
            <w:hideMark/>
          </w:tcPr>
          <w:p w14:paraId="7672BA6B" w14:textId="5AB84D7E" w:rsidR="00954701" w:rsidRPr="00F661EA" w:rsidRDefault="009E624B" w:rsidP="009E2B6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296" w:type="dxa"/>
            <w:hideMark/>
          </w:tcPr>
          <w:p w14:paraId="2A66A4AA" w14:textId="6914C70D" w:rsidR="00954701" w:rsidRPr="00F661EA" w:rsidRDefault="009E624B" w:rsidP="009E2B6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</w:tr>
      <w:tr w:rsidR="009E624B" w:rsidRPr="00F661EA" w14:paraId="097C5E3F" w14:textId="77777777" w:rsidTr="00B20841">
        <w:trPr>
          <w:trHeight w:hRule="exact" w:val="259"/>
        </w:trPr>
        <w:tc>
          <w:tcPr>
            <w:tcW w:w="9072" w:type="dxa"/>
            <w:hideMark/>
          </w:tcPr>
          <w:p w14:paraId="1254DC4D" w14:textId="26C29B57" w:rsidR="009E624B" w:rsidRPr="00F661EA" w:rsidRDefault="009E624B" w:rsidP="009E6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No use</w:t>
            </w:r>
          </w:p>
        </w:tc>
        <w:tc>
          <w:tcPr>
            <w:tcW w:w="720" w:type="dxa"/>
            <w:hideMark/>
          </w:tcPr>
          <w:p w14:paraId="5C942673" w14:textId="09C8A43B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399</w:t>
            </w:r>
          </w:p>
        </w:tc>
        <w:tc>
          <w:tcPr>
            <w:tcW w:w="1296" w:type="dxa"/>
            <w:hideMark/>
          </w:tcPr>
          <w:p w14:paraId="3A93F79F" w14:textId="4F74E9D1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7.65</w:t>
            </w:r>
          </w:p>
        </w:tc>
        <w:tc>
          <w:tcPr>
            <w:tcW w:w="720" w:type="dxa"/>
            <w:hideMark/>
          </w:tcPr>
          <w:p w14:paraId="598F738A" w14:textId="13A9B265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296" w:type="dxa"/>
            <w:hideMark/>
          </w:tcPr>
          <w:p w14:paraId="6F505ABC" w14:textId="1C5B8624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720" w:type="dxa"/>
            <w:hideMark/>
          </w:tcPr>
          <w:p w14:paraId="78B5C3D2" w14:textId="72146FFA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296" w:type="dxa"/>
            <w:hideMark/>
          </w:tcPr>
          <w:p w14:paraId="70265449" w14:textId="711130AF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</w:tr>
      <w:tr w:rsidR="009E624B" w:rsidRPr="00F661EA" w14:paraId="70BEC068" w14:textId="77777777" w:rsidTr="00B20841">
        <w:trPr>
          <w:trHeight w:hRule="exact" w:val="259"/>
        </w:trPr>
        <w:tc>
          <w:tcPr>
            <w:tcW w:w="9072" w:type="dxa"/>
            <w:hideMark/>
          </w:tcPr>
          <w:p w14:paraId="033855C1" w14:textId="123F2413" w:rsidR="009E624B" w:rsidRPr="00F661EA" w:rsidRDefault="009E624B" w:rsidP="009E6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Nicotine use with e-product only</w:t>
            </w:r>
          </w:p>
        </w:tc>
        <w:tc>
          <w:tcPr>
            <w:tcW w:w="720" w:type="dxa"/>
            <w:hideMark/>
          </w:tcPr>
          <w:p w14:paraId="233E8FCD" w14:textId="0C9F102E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96" w:type="dxa"/>
            <w:hideMark/>
          </w:tcPr>
          <w:p w14:paraId="321F7847" w14:textId="21E02654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11.14</w:t>
            </w:r>
          </w:p>
        </w:tc>
        <w:tc>
          <w:tcPr>
            <w:tcW w:w="720" w:type="dxa"/>
            <w:hideMark/>
          </w:tcPr>
          <w:p w14:paraId="7C560D3D" w14:textId="23585C0B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96" w:type="dxa"/>
            <w:hideMark/>
          </w:tcPr>
          <w:p w14:paraId="0C46C803" w14:textId="323354FB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</w:p>
        </w:tc>
        <w:tc>
          <w:tcPr>
            <w:tcW w:w="720" w:type="dxa"/>
            <w:hideMark/>
          </w:tcPr>
          <w:p w14:paraId="1273CF78" w14:textId="754F877F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96" w:type="dxa"/>
            <w:hideMark/>
          </w:tcPr>
          <w:p w14:paraId="7FEAE0CB" w14:textId="3F5121A6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2.78</w:t>
            </w:r>
          </w:p>
        </w:tc>
      </w:tr>
      <w:tr w:rsidR="009E624B" w:rsidRPr="00F661EA" w14:paraId="44DB4076" w14:textId="77777777" w:rsidTr="00B20841">
        <w:trPr>
          <w:trHeight w:hRule="exact" w:val="259"/>
        </w:trPr>
        <w:tc>
          <w:tcPr>
            <w:tcW w:w="9072" w:type="dxa"/>
            <w:hideMark/>
          </w:tcPr>
          <w:p w14:paraId="60E84EF0" w14:textId="4D672D1F" w:rsidR="009E624B" w:rsidRPr="00F661EA" w:rsidRDefault="009E624B" w:rsidP="009E6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Cannabis smoking only</w:t>
            </w:r>
          </w:p>
        </w:tc>
        <w:tc>
          <w:tcPr>
            <w:tcW w:w="720" w:type="dxa"/>
            <w:hideMark/>
          </w:tcPr>
          <w:p w14:paraId="4B294273" w14:textId="0DAF5890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96" w:type="dxa"/>
            <w:hideMark/>
          </w:tcPr>
          <w:p w14:paraId="08E719E3" w14:textId="66D2E54E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6.64</w:t>
            </w:r>
          </w:p>
        </w:tc>
        <w:tc>
          <w:tcPr>
            <w:tcW w:w="720" w:type="dxa"/>
            <w:hideMark/>
          </w:tcPr>
          <w:p w14:paraId="24D8C05B" w14:textId="630C08E7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96" w:type="dxa"/>
            <w:hideMark/>
          </w:tcPr>
          <w:p w14:paraId="2A5820F3" w14:textId="28FB9E27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720" w:type="dxa"/>
            <w:hideMark/>
          </w:tcPr>
          <w:p w14:paraId="11F4E578" w14:textId="0A19FAAB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6" w:type="dxa"/>
            <w:hideMark/>
          </w:tcPr>
          <w:p w14:paraId="7B13E23D" w14:textId="4D69ECF3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</w:tr>
      <w:tr w:rsidR="009E624B" w:rsidRPr="00F661EA" w14:paraId="0D5FAE12" w14:textId="77777777" w:rsidTr="00B20841">
        <w:trPr>
          <w:trHeight w:hRule="exact" w:val="259"/>
        </w:trPr>
        <w:tc>
          <w:tcPr>
            <w:tcW w:w="9072" w:type="dxa"/>
            <w:hideMark/>
          </w:tcPr>
          <w:p w14:paraId="2A44C3EA" w14:textId="598406F1" w:rsidR="009E624B" w:rsidRPr="00F661EA" w:rsidRDefault="009E624B" w:rsidP="009E6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Nicotine use with e-product, cannabis smoking, and cannabis use with e-product</w:t>
            </w:r>
          </w:p>
        </w:tc>
        <w:tc>
          <w:tcPr>
            <w:tcW w:w="720" w:type="dxa"/>
            <w:hideMark/>
          </w:tcPr>
          <w:p w14:paraId="2B1CA1B4" w14:textId="7EF358FA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96" w:type="dxa"/>
            <w:hideMark/>
          </w:tcPr>
          <w:p w14:paraId="04744AFD" w14:textId="73AB323D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7.45</w:t>
            </w:r>
          </w:p>
        </w:tc>
        <w:tc>
          <w:tcPr>
            <w:tcW w:w="720" w:type="dxa"/>
            <w:hideMark/>
          </w:tcPr>
          <w:p w14:paraId="7C6D8228" w14:textId="3DD2431E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6" w:type="dxa"/>
            <w:hideMark/>
          </w:tcPr>
          <w:p w14:paraId="102725DB" w14:textId="45925D27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  <w:hideMark/>
          </w:tcPr>
          <w:p w14:paraId="48E3F6A2" w14:textId="47D2392B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96" w:type="dxa"/>
            <w:hideMark/>
          </w:tcPr>
          <w:p w14:paraId="6C7987E8" w14:textId="6C0AB02F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2.47</w:t>
            </w:r>
          </w:p>
        </w:tc>
      </w:tr>
      <w:tr w:rsidR="009E624B" w:rsidRPr="00F661EA" w14:paraId="3448EBE9" w14:textId="77777777" w:rsidTr="00B20841">
        <w:trPr>
          <w:trHeight w:hRule="exact" w:val="259"/>
        </w:trPr>
        <w:tc>
          <w:tcPr>
            <w:tcW w:w="9072" w:type="dxa"/>
            <w:hideMark/>
          </w:tcPr>
          <w:p w14:paraId="2AA59379" w14:textId="7341855E" w:rsidR="009E624B" w:rsidRPr="00F661EA" w:rsidRDefault="009E624B" w:rsidP="009E6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Cannabis smoking and cannabis use with e-product</w:t>
            </w:r>
          </w:p>
        </w:tc>
        <w:tc>
          <w:tcPr>
            <w:tcW w:w="720" w:type="dxa"/>
            <w:hideMark/>
          </w:tcPr>
          <w:p w14:paraId="2D1765DF" w14:textId="105C4A84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96" w:type="dxa"/>
            <w:hideMark/>
          </w:tcPr>
          <w:p w14:paraId="75ABD87A" w14:textId="7B469F7B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15.86</w:t>
            </w:r>
          </w:p>
        </w:tc>
        <w:tc>
          <w:tcPr>
            <w:tcW w:w="720" w:type="dxa"/>
            <w:hideMark/>
          </w:tcPr>
          <w:p w14:paraId="5C9CB090" w14:textId="2D62130C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96" w:type="dxa"/>
            <w:hideMark/>
          </w:tcPr>
          <w:p w14:paraId="022E620D" w14:textId="4E7B0418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</w:p>
        </w:tc>
        <w:tc>
          <w:tcPr>
            <w:tcW w:w="720" w:type="dxa"/>
            <w:hideMark/>
          </w:tcPr>
          <w:p w14:paraId="4874491D" w14:textId="4D21B2AA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6" w:type="dxa"/>
            <w:hideMark/>
          </w:tcPr>
          <w:p w14:paraId="3025C6D0" w14:textId="67463C7C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</w:p>
        </w:tc>
      </w:tr>
      <w:tr w:rsidR="009E624B" w:rsidRPr="00F661EA" w14:paraId="77A73BC1" w14:textId="77777777" w:rsidTr="00B20841">
        <w:trPr>
          <w:trHeight w:hRule="exact" w:val="259"/>
        </w:trPr>
        <w:tc>
          <w:tcPr>
            <w:tcW w:w="9072" w:type="dxa"/>
            <w:hideMark/>
          </w:tcPr>
          <w:p w14:paraId="6C8F1505" w14:textId="55983A0A" w:rsidR="009E624B" w:rsidRPr="00F661EA" w:rsidRDefault="009E624B" w:rsidP="009E6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Nicotine use with e-product and cannabis smoking</w:t>
            </w:r>
          </w:p>
        </w:tc>
        <w:tc>
          <w:tcPr>
            <w:tcW w:w="720" w:type="dxa"/>
            <w:hideMark/>
          </w:tcPr>
          <w:p w14:paraId="482656AE" w14:textId="6F7DE022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96" w:type="dxa"/>
            <w:hideMark/>
          </w:tcPr>
          <w:p w14:paraId="01D8206A" w14:textId="3654A9F6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10.74</w:t>
            </w:r>
          </w:p>
        </w:tc>
        <w:tc>
          <w:tcPr>
            <w:tcW w:w="720" w:type="dxa"/>
            <w:hideMark/>
          </w:tcPr>
          <w:p w14:paraId="5B6035C2" w14:textId="1AB4AFA6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14FB369D" w14:textId="7AA7ED55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  <w:hideMark/>
          </w:tcPr>
          <w:p w14:paraId="046AD511" w14:textId="5F77DEE4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117CB137" w14:textId="0CF2C6FE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9E624B" w:rsidRPr="00F661EA" w14:paraId="35B4D377" w14:textId="77777777" w:rsidTr="00B20841">
        <w:trPr>
          <w:trHeight w:hRule="exact" w:val="259"/>
        </w:trPr>
        <w:tc>
          <w:tcPr>
            <w:tcW w:w="9072" w:type="dxa"/>
            <w:hideMark/>
          </w:tcPr>
          <w:p w14:paraId="65AC64D4" w14:textId="28602D04" w:rsidR="009E624B" w:rsidRPr="00F661EA" w:rsidRDefault="009E624B" w:rsidP="009E6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Cannabis use with e-product only</w:t>
            </w:r>
          </w:p>
        </w:tc>
        <w:tc>
          <w:tcPr>
            <w:tcW w:w="720" w:type="dxa"/>
            <w:hideMark/>
          </w:tcPr>
          <w:p w14:paraId="21A513D3" w14:textId="332B690D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96" w:type="dxa"/>
            <w:hideMark/>
          </w:tcPr>
          <w:p w14:paraId="54F65453" w14:textId="327ED1D2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7.80</w:t>
            </w:r>
          </w:p>
        </w:tc>
        <w:tc>
          <w:tcPr>
            <w:tcW w:w="720" w:type="dxa"/>
            <w:hideMark/>
          </w:tcPr>
          <w:p w14:paraId="090DE9B8" w14:textId="4356453D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75CBEB17" w14:textId="3F4EB17A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  <w:hideMark/>
          </w:tcPr>
          <w:p w14:paraId="2B06DADA" w14:textId="6EB98286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41069CA9" w14:textId="4030F844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9E624B" w:rsidRPr="00F661EA" w14:paraId="41FCF03A" w14:textId="77777777" w:rsidTr="00B20841">
        <w:trPr>
          <w:trHeight w:hRule="exact" w:val="259"/>
        </w:trPr>
        <w:tc>
          <w:tcPr>
            <w:tcW w:w="9072" w:type="dxa"/>
            <w:hideMark/>
          </w:tcPr>
          <w:p w14:paraId="75214E6D" w14:textId="75898904" w:rsidR="009E624B" w:rsidRPr="00F661EA" w:rsidRDefault="009E624B" w:rsidP="009E6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Cigarette smoking and nicotine use with e-product</w:t>
            </w:r>
          </w:p>
        </w:tc>
        <w:tc>
          <w:tcPr>
            <w:tcW w:w="720" w:type="dxa"/>
            <w:hideMark/>
          </w:tcPr>
          <w:p w14:paraId="19CA8F68" w14:textId="7C8C949B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96" w:type="dxa"/>
            <w:hideMark/>
          </w:tcPr>
          <w:p w14:paraId="0AEC3A2A" w14:textId="58B1CC17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5.74</w:t>
            </w:r>
          </w:p>
        </w:tc>
        <w:tc>
          <w:tcPr>
            <w:tcW w:w="720" w:type="dxa"/>
            <w:hideMark/>
          </w:tcPr>
          <w:p w14:paraId="23800546" w14:textId="7823A4D2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6" w:type="dxa"/>
            <w:hideMark/>
          </w:tcPr>
          <w:p w14:paraId="015701C2" w14:textId="15496263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  <w:hideMark/>
          </w:tcPr>
          <w:p w14:paraId="01EB3337" w14:textId="0D388E8B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96" w:type="dxa"/>
            <w:hideMark/>
          </w:tcPr>
          <w:p w14:paraId="37188040" w14:textId="06BB7335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9E624B" w:rsidRPr="00F661EA" w14:paraId="3D17F049" w14:textId="77777777" w:rsidTr="00B20841">
        <w:trPr>
          <w:trHeight w:hRule="exact" w:val="259"/>
        </w:trPr>
        <w:tc>
          <w:tcPr>
            <w:tcW w:w="9072" w:type="dxa"/>
            <w:hideMark/>
          </w:tcPr>
          <w:p w14:paraId="1F98AB8D" w14:textId="7CBE4EF9" w:rsidR="009E624B" w:rsidRPr="00F661EA" w:rsidRDefault="009E624B" w:rsidP="009E6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Nicotine use with e-product and cannabis use with e-product</w:t>
            </w:r>
          </w:p>
        </w:tc>
        <w:tc>
          <w:tcPr>
            <w:tcW w:w="720" w:type="dxa"/>
            <w:hideMark/>
          </w:tcPr>
          <w:p w14:paraId="3EFA08D4" w14:textId="154BEA38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1931873B" w14:textId="6EDB709A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  <w:hideMark/>
          </w:tcPr>
          <w:p w14:paraId="1C1DB096" w14:textId="6E7F9335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3A0C2F47" w14:textId="2900F6FB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  <w:hideMark/>
          </w:tcPr>
          <w:p w14:paraId="007E86E5" w14:textId="6991CE30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1109B957" w14:textId="29AB6343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9E624B" w:rsidRPr="00F661EA" w14:paraId="7E4F002D" w14:textId="77777777" w:rsidTr="00B20841">
        <w:trPr>
          <w:trHeight w:hRule="exact" w:val="259"/>
        </w:trPr>
        <w:tc>
          <w:tcPr>
            <w:tcW w:w="9072" w:type="dxa"/>
            <w:hideMark/>
          </w:tcPr>
          <w:p w14:paraId="5A69EFE8" w14:textId="739F73FE" w:rsidR="009E624B" w:rsidRPr="00F661EA" w:rsidRDefault="009E624B" w:rsidP="009E6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 xml:space="preserve">Other cannabis </w:t>
            </w:r>
            <w:proofErr w:type="gramStart"/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use</w:t>
            </w:r>
            <w:proofErr w:type="gramEnd"/>
            <w:r w:rsidRPr="00F661EA">
              <w:rPr>
                <w:rFonts w:ascii="Times New Roman" w:hAnsi="Times New Roman" w:cs="Times New Roman"/>
                <w:sz w:val="18"/>
                <w:szCs w:val="18"/>
              </w:rPr>
              <w:t xml:space="preserve"> only</w:t>
            </w:r>
          </w:p>
        </w:tc>
        <w:tc>
          <w:tcPr>
            <w:tcW w:w="720" w:type="dxa"/>
            <w:hideMark/>
          </w:tcPr>
          <w:p w14:paraId="2D256F19" w14:textId="5EDF0C96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96" w:type="dxa"/>
            <w:hideMark/>
          </w:tcPr>
          <w:p w14:paraId="1023E76E" w14:textId="526C1E29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9.72</w:t>
            </w:r>
          </w:p>
        </w:tc>
        <w:tc>
          <w:tcPr>
            <w:tcW w:w="720" w:type="dxa"/>
            <w:hideMark/>
          </w:tcPr>
          <w:p w14:paraId="4C72162A" w14:textId="31A105DF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6" w:type="dxa"/>
            <w:hideMark/>
          </w:tcPr>
          <w:p w14:paraId="4FC933BB" w14:textId="6880686A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  <w:hideMark/>
          </w:tcPr>
          <w:p w14:paraId="74D26B0A" w14:textId="2BF1E626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6" w:type="dxa"/>
            <w:hideMark/>
          </w:tcPr>
          <w:p w14:paraId="4761643B" w14:textId="624B4B9B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9E624B" w:rsidRPr="00F661EA" w14:paraId="57057B60" w14:textId="77777777" w:rsidTr="00B20841">
        <w:trPr>
          <w:trHeight w:hRule="exact" w:val="259"/>
        </w:trPr>
        <w:tc>
          <w:tcPr>
            <w:tcW w:w="9072" w:type="dxa"/>
            <w:hideMark/>
          </w:tcPr>
          <w:p w14:paraId="37C6A8E6" w14:textId="0B54E276" w:rsidR="009E624B" w:rsidRPr="00F661EA" w:rsidRDefault="009E624B" w:rsidP="009E6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Nicotine use with e-product, cannabis smoking, cannabis use with e-product, and other cannabis use</w:t>
            </w:r>
          </w:p>
        </w:tc>
        <w:tc>
          <w:tcPr>
            <w:tcW w:w="720" w:type="dxa"/>
            <w:hideMark/>
          </w:tcPr>
          <w:p w14:paraId="5B4A3E6B" w14:textId="2811F7EA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96" w:type="dxa"/>
            <w:hideMark/>
          </w:tcPr>
          <w:p w14:paraId="4A4977EC" w14:textId="1A710B63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14.95</w:t>
            </w:r>
          </w:p>
        </w:tc>
        <w:tc>
          <w:tcPr>
            <w:tcW w:w="720" w:type="dxa"/>
            <w:hideMark/>
          </w:tcPr>
          <w:p w14:paraId="7F8A6588" w14:textId="788B9AC1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6" w:type="dxa"/>
            <w:hideMark/>
          </w:tcPr>
          <w:p w14:paraId="7B661993" w14:textId="4B28C386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9.36</w:t>
            </w:r>
          </w:p>
        </w:tc>
        <w:tc>
          <w:tcPr>
            <w:tcW w:w="720" w:type="dxa"/>
            <w:hideMark/>
          </w:tcPr>
          <w:p w14:paraId="16F01052" w14:textId="6F9485CF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6" w:type="dxa"/>
            <w:hideMark/>
          </w:tcPr>
          <w:p w14:paraId="12AECD45" w14:textId="7B896E7F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9.36</w:t>
            </w:r>
          </w:p>
        </w:tc>
      </w:tr>
      <w:tr w:rsidR="009E624B" w:rsidRPr="00F661EA" w14:paraId="0044EEE2" w14:textId="77777777" w:rsidTr="00B20841">
        <w:trPr>
          <w:trHeight w:hRule="exact" w:val="259"/>
        </w:trPr>
        <w:tc>
          <w:tcPr>
            <w:tcW w:w="9072" w:type="dxa"/>
            <w:hideMark/>
          </w:tcPr>
          <w:p w14:paraId="085AEB45" w14:textId="3B16234A" w:rsidR="009E624B" w:rsidRPr="00F661EA" w:rsidRDefault="009E624B" w:rsidP="009E6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Cigarette smoking, nicotine use with e-product, cannabis smoking, and cannabis use with e-product</w:t>
            </w:r>
          </w:p>
        </w:tc>
        <w:tc>
          <w:tcPr>
            <w:tcW w:w="720" w:type="dxa"/>
            <w:hideMark/>
          </w:tcPr>
          <w:p w14:paraId="23005DEE" w14:textId="5B14C5F8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96" w:type="dxa"/>
            <w:hideMark/>
          </w:tcPr>
          <w:p w14:paraId="60203F36" w14:textId="41029327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26.93</w:t>
            </w:r>
          </w:p>
        </w:tc>
        <w:tc>
          <w:tcPr>
            <w:tcW w:w="720" w:type="dxa"/>
            <w:hideMark/>
          </w:tcPr>
          <w:p w14:paraId="5025ECF5" w14:textId="57C73CC4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5A0053E3" w14:textId="05AC1C21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  <w:hideMark/>
          </w:tcPr>
          <w:p w14:paraId="599EFFFC" w14:textId="7558507B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43CF3C31" w14:textId="23C50E1D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9E624B" w:rsidRPr="00F661EA" w14:paraId="6D42A0E8" w14:textId="77777777" w:rsidTr="00B20841">
        <w:trPr>
          <w:trHeight w:hRule="exact" w:val="259"/>
        </w:trPr>
        <w:tc>
          <w:tcPr>
            <w:tcW w:w="9072" w:type="dxa"/>
            <w:hideMark/>
          </w:tcPr>
          <w:p w14:paraId="6F8D07B9" w14:textId="005E81DA" w:rsidR="009E624B" w:rsidRPr="00F661EA" w:rsidRDefault="009E624B" w:rsidP="009E6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Cigarette smoking, nicotine use with e-product, and cannabis smoking</w:t>
            </w:r>
          </w:p>
        </w:tc>
        <w:tc>
          <w:tcPr>
            <w:tcW w:w="720" w:type="dxa"/>
            <w:hideMark/>
          </w:tcPr>
          <w:p w14:paraId="106E4A2F" w14:textId="0747CD2B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96" w:type="dxa"/>
            <w:hideMark/>
          </w:tcPr>
          <w:p w14:paraId="7220A63E" w14:textId="73EBA5E2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14.08</w:t>
            </w:r>
          </w:p>
        </w:tc>
        <w:tc>
          <w:tcPr>
            <w:tcW w:w="720" w:type="dxa"/>
            <w:hideMark/>
          </w:tcPr>
          <w:p w14:paraId="69968910" w14:textId="055C325E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6" w:type="dxa"/>
            <w:hideMark/>
          </w:tcPr>
          <w:p w14:paraId="4F15246C" w14:textId="04281A19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14.08</w:t>
            </w:r>
          </w:p>
        </w:tc>
        <w:tc>
          <w:tcPr>
            <w:tcW w:w="720" w:type="dxa"/>
            <w:hideMark/>
          </w:tcPr>
          <w:p w14:paraId="79231581" w14:textId="286AD475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51FCE0A3" w14:textId="38E6EB43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9E624B" w:rsidRPr="00F661EA" w14:paraId="6747B78B" w14:textId="77777777" w:rsidTr="00B20841">
        <w:trPr>
          <w:trHeight w:hRule="exact" w:val="259"/>
        </w:trPr>
        <w:tc>
          <w:tcPr>
            <w:tcW w:w="9072" w:type="dxa"/>
            <w:hideMark/>
          </w:tcPr>
          <w:p w14:paraId="3023E05D" w14:textId="53388DD8" w:rsidR="009E624B" w:rsidRPr="00F661EA" w:rsidRDefault="009E624B" w:rsidP="009E6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Cigarette smoking only</w:t>
            </w:r>
          </w:p>
        </w:tc>
        <w:tc>
          <w:tcPr>
            <w:tcW w:w="720" w:type="dxa"/>
            <w:hideMark/>
          </w:tcPr>
          <w:p w14:paraId="6B6321D4" w14:textId="7B0DD89A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5515BE3F" w14:textId="4E9C5513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  <w:hideMark/>
          </w:tcPr>
          <w:p w14:paraId="3E305705" w14:textId="525E567B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5F873661" w14:textId="1586F6D0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  <w:hideMark/>
          </w:tcPr>
          <w:p w14:paraId="613DFFBA" w14:textId="11D8985E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22887044" w14:textId="432ACFB5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9E624B" w:rsidRPr="00F661EA" w14:paraId="485E55E0" w14:textId="77777777" w:rsidTr="00B20841">
        <w:trPr>
          <w:trHeight w:hRule="exact" w:val="259"/>
        </w:trPr>
        <w:tc>
          <w:tcPr>
            <w:tcW w:w="9072" w:type="dxa"/>
            <w:hideMark/>
          </w:tcPr>
          <w:p w14:paraId="45593D57" w14:textId="30E90B10" w:rsidR="009E624B" w:rsidRPr="00F661EA" w:rsidRDefault="009E624B" w:rsidP="009E6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Cannabis smoking and other cannabis use</w:t>
            </w:r>
          </w:p>
        </w:tc>
        <w:tc>
          <w:tcPr>
            <w:tcW w:w="720" w:type="dxa"/>
            <w:hideMark/>
          </w:tcPr>
          <w:p w14:paraId="0B931763" w14:textId="5B1FA9FA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6" w:type="dxa"/>
            <w:hideMark/>
          </w:tcPr>
          <w:p w14:paraId="24F4F035" w14:textId="7AB3BA9C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12.67</w:t>
            </w:r>
          </w:p>
        </w:tc>
        <w:tc>
          <w:tcPr>
            <w:tcW w:w="720" w:type="dxa"/>
            <w:hideMark/>
          </w:tcPr>
          <w:p w14:paraId="63AFE06B" w14:textId="2A79141B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6" w:type="dxa"/>
            <w:hideMark/>
          </w:tcPr>
          <w:p w14:paraId="6D41476E" w14:textId="1AF078EB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12.67</w:t>
            </w:r>
          </w:p>
        </w:tc>
        <w:tc>
          <w:tcPr>
            <w:tcW w:w="720" w:type="dxa"/>
            <w:hideMark/>
          </w:tcPr>
          <w:p w14:paraId="7C5E29A3" w14:textId="532A1FCE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43705AF6" w14:textId="7C007C85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9E624B" w:rsidRPr="00F661EA" w14:paraId="0AFD0EEC" w14:textId="77777777" w:rsidTr="00B20841">
        <w:trPr>
          <w:trHeight w:hRule="exact" w:val="259"/>
        </w:trPr>
        <w:tc>
          <w:tcPr>
            <w:tcW w:w="9072" w:type="dxa"/>
            <w:hideMark/>
          </w:tcPr>
          <w:p w14:paraId="6611494A" w14:textId="122DF689" w:rsidR="009E624B" w:rsidRPr="00F661EA" w:rsidRDefault="009E624B" w:rsidP="009E6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Cannabis smoking, cannabis use with e-product, and other cannabis use</w:t>
            </w:r>
          </w:p>
        </w:tc>
        <w:tc>
          <w:tcPr>
            <w:tcW w:w="720" w:type="dxa"/>
            <w:hideMark/>
          </w:tcPr>
          <w:p w14:paraId="403590B2" w14:textId="264818E9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6" w:type="dxa"/>
            <w:hideMark/>
          </w:tcPr>
          <w:p w14:paraId="61FCDD52" w14:textId="402FB1E3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12.19</w:t>
            </w:r>
          </w:p>
        </w:tc>
        <w:tc>
          <w:tcPr>
            <w:tcW w:w="720" w:type="dxa"/>
            <w:hideMark/>
          </w:tcPr>
          <w:p w14:paraId="3CC378C4" w14:textId="197D0928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31FCD936" w14:textId="456D52DA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  <w:hideMark/>
          </w:tcPr>
          <w:p w14:paraId="4C25B692" w14:textId="218FAB23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5DD9E397" w14:textId="1A40DA19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9E624B" w:rsidRPr="00F661EA" w14:paraId="69F938C5" w14:textId="77777777" w:rsidTr="00B20841">
        <w:trPr>
          <w:trHeight w:hRule="exact" w:val="259"/>
        </w:trPr>
        <w:tc>
          <w:tcPr>
            <w:tcW w:w="9072" w:type="dxa"/>
            <w:hideMark/>
          </w:tcPr>
          <w:p w14:paraId="293218E7" w14:textId="04DF13E2" w:rsidR="009E624B" w:rsidRPr="00F661EA" w:rsidRDefault="009E624B" w:rsidP="009E6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Cannabis use with e-product and other cannabis use</w:t>
            </w:r>
          </w:p>
        </w:tc>
        <w:tc>
          <w:tcPr>
            <w:tcW w:w="720" w:type="dxa"/>
            <w:hideMark/>
          </w:tcPr>
          <w:p w14:paraId="01F20CFF" w14:textId="16EB89FE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3DE93328" w14:textId="1E978B52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  <w:hideMark/>
          </w:tcPr>
          <w:p w14:paraId="365C58EE" w14:textId="495614B2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0FCC7350" w14:textId="642C835C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  <w:hideMark/>
          </w:tcPr>
          <w:p w14:paraId="3170772A" w14:textId="2C99803B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42985B74" w14:textId="020A9EB1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9E624B" w:rsidRPr="00F661EA" w14:paraId="412B9368" w14:textId="77777777" w:rsidTr="00B20841">
        <w:trPr>
          <w:trHeight w:hRule="exact" w:val="259"/>
        </w:trPr>
        <w:tc>
          <w:tcPr>
            <w:tcW w:w="9072" w:type="dxa"/>
            <w:hideMark/>
          </w:tcPr>
          <w:p w14:paraId="1903D049" w14:textId="1EA59DEB" w:rsidR="009E624B" w:rsidRPr="00F661EA" w:rsidRDefault="009E624B" w:rsidP="009E6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Cigarette smoking and cannabis smoking</w:t>
            </w:r>
          </w:p>
        </w:tc>
        <w:tc>
          <w:tcPr>
            <w:tcW w:w="720" w:type="dxa"/>
            <w:hideMark/>
          </w:tcPr>
          <w:p w14:paraId="425A3784" w14:textId="10AA18DA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1A10A93C" w14:textId="488CCE23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  <w:hideMark/>
          </w:tcPr>
          <w:p w14:paraId="0C3913F4" w14:textId="3ECB7988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04BF311D" w14:textId="31AB7671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  <w:hideMark/>
          </w:tcPr>
          <w:p w14:paraId="35CBE53A" w14:textId="7BE4FEBF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6A25A4AE" w14:textId="7BA70C35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9E624B" w:rsidRPr="00F661EA" w14:paraId="60BC91CF" w14:textId="77777777" w:rsidTr="00B20841">
        <w:trPr>
          <w:trHeight w:hRule="exact" w:val="259"/>
        </w:trPr>
        <w:tc>
          <w:tcPr>
            <w:tcW w:w="9072" w:type="dxa"/>
            <w:hideMark/>
          </w:tcPr>
          <w:p w14:paraId="3FC2E1B6" w14:textId="6AF1B9C5" w:rsidR="009E624B" w:rsidRPr="00F661EA" w:rsidRDefault="009E624B" w:rsidP="009E6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Nicotine use with e-product and other cannabis use</w:t>
            </w:r>
          </w:p>
        </w:tc>
        <w:tc>
          <w:tcPr>
            <w:tcW w:w="720" w:type="dxa"/>
            <w:hideMark/>
          </w:tcPr>
          <w:p w14:paraId="3259D04B" w14:textId="3AA92CB2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3A98AA88" w14:textId="1CD515E0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  <w:hideMark/>
          </w:tcPr>
          <w:p w14:paraId="0DD302B8" w14:textId="7BFBDEA9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731C021D" w14:textId="14C46305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  <w:hideMark/>
          </w:tcPr>
          <w:p w14:paraId="148A185C" w14:textId="19271076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10D544C9" w14:textId="7E5089F5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9E624B" w:rsidRPr="00F661EA" w14:paraId="58090DD7" w14:textId="77777777" w:rsidTr="00B20841">
        <w:trPr>
          <w:trHeight w:hRule="exact" w:val="259"/>
        </w:trPr>
        <w:tc>
          <w:tcPr>
            <w:tcW w:w="9072" w:type="dxa"/>
            <w:hideMark/>
          </w:tcPr>
          <w:p w14:paraId="3D329448" w14:textId="34560A1B" w:rsidR="009E624B" w:rsidRPr="00F661EA" w:rsidRDefault="009E624B" w:rsidP="009E6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Cigarette smoking, cannabis smoking, and cannabis use with e-product</w:t>
            </w:r>
          </w:p>
        </w:tc>
        <w:tc>
          <w:tcPr>
            <w:tcW w:w="720" w:type="dxa"/>
            <w:hideMark/>
          </w:tcPr>
          <w:p w14:paraId="586F5F14" w14:textId="041749EA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6" w:type="dxa"/>
            <w:hideMark/>
          </w:tcPr>
          <w:p w14:paraId="439F62B3" w14:textId="6F323D90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30.60</w:t>
            </w:r>
          </w:p>
        </w:tc>
        <w:tc>
          <w:tcPr>
            <w:tcW w:w="720" w:type="dxa"/>
            <w:hideMark/>
          </w:tcPr>
          <w:p w14:paraId="549A3E19" w14:textId="000F4F1F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3C4D3374" w14:textId="4AE7457A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  <w:hideMark/>
          </w:tcPr>
          <w:p w14:paraId="78BBB1F8" w14:textId="1B3F913A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53A76636" w14:textId="2286A495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9E624B" w:rsidRPr="00F661EA" w14:paraId="6BFDC118" w14:textId="77777777" w:rsidTr="00B20841">
        <w:trPr>
          <w:trHeight w:hRule="exact" w:val="259"/>
        </w:trPr>
        <w:tc>
          <w:tcPr>
            <w:tcW w:w="9072" w:type="dxa"/>
            <w:hideMark/>
          </w:tcPr>
          <w:p w14:paraId="6E64E458" w14:textId="0C10B430" w:rsidR="009E624B" w:rsidRPr="00F661EA" w:rsidRDefault="009E624B" w:rsidP="009E6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Cigarette smoking, nicotine use with e-product, and cannabis use with e-product</w:t>
            </w:r>
          </w:p>
        </w:tc>
        <w:tc>
          <w:tcPr>
            <w:tcW w:w="720" w:type="dxa"/>
            <w:hideMark/>
          </w:tcPr>
          <w:p w14:paraId="2F98EBBF" w14:textId="7DE45A74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6" w:type="dxa"/>
            <w:hideMark/>
          </w:tcPr>
          <w:p w14:paraId="1898C7E5" w14:textId="0CF63F83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46.78</w:t>
            </w:r>
          </w:p>
        </w:tc>
        <w:tc>
          <w:tcPr>
            <w:tcW w:w="720" w:type="dxa"/>
            <w:hideMark/>
          </w:tcPr>
          <w:p w14:paraId="383956F0" w14:textId="3D5AD4F1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0AC8F840" w14:textId="28BFCD5A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  <w:hideMark/>
          </w:tcPr>
          <w:p w14:paraId="5AE87887" w14:textId="68592D16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2364C59C" w14:textId="2FCAC043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9E624B" w:rsidRPr="00F661EA" w14:paraId="2C9C32D0" w14:textId="77777777" w:rsidTr="00B20841">
        <w:trPr>
          <w:trHeight w:hRule="exact" w:val="259"/>
        </w:trPr>
        <w:tc>
          <w:tcPr>
            <w:tcW w:w="9072" w:type="dxa"/>
            <w:hideMark/>
          </w:tcPr>
          <w:p w14:paraId="00E5A43E" w14:textId="4EB4644E" w:rsidR="009E624B" w:rsidRPr="00F661EA" w:rsidRDefault="009E624B" w:rsidP="009E6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Cigarette smoking, nicotine use with e-product, cannabis smoking, cannabis use with e-product, and other cannabis use</w:t>
            </w:r>
          </w:p>
        </w:tc>
        <w:tc>
          <w:tcPr>
            <w:tcW w:w="720" w:type="dxa"/>
            <w:hideMark/>
          </w:tcPr>
          <w:p w14:paraId="04DA8F02" w14:textId="2C971A08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6" w:type="dxa"/>
            <w:hideMark/>
          </w:tcPr>
          <w:p w14:paraId="4FACE0D8" w14:textId="77F8E410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720" w:type="dxa"/>
            <w:hideMark/>
          </w:tcPr>
          <w:p w14:paraId="363AAEBF" w14:textId="43EAE6D8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044E9BAC" w14:textId="08B10648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  <w:hideMark/>
          </w:tcPr>
          <w:p w14:paraId="56B6D77F" w14:textId="6ECF4A33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3F75FDF3" w14:textId="41F36AA6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9E624B" w:rsidRPr="00F661EA" w14:paraId="17BCEFD6" w14:textId="77777777" w:rsidTr="00B20841">
        <w:trPr>
          <w:trHeight w:hRule="exact" w:val="259"/>
        </w:trPr>
        <w:tc>
          <w:tcPr>
            <w:tcW w:w="9072" w:type="dxa"/>
            <w:hideMark/>
          </w:tcPr>
          <w:p w14:paraId="7F561FBD" w14:textId="25C8BD59" w:rsidR="009E624B" w:rsidRPr="00F661EA" w:rsidRDefault="009E624B" w:rsidP="009E6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Cigarette smoking, nicotine use with e-product, cannabis use with e-product, and other cannabis use</w:t>
            </w:r>
          </w:p>
        </w:tc>
        <w:tc>
          <w:tcPr>
            <w:tcW w:w="720" w:type="dxa"/>
            <w:hideMark/>
          </w:tcPr>
          <w:p w14:paraId="260C8F1F" w14:textId="3355D2C7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4ADB5CAC" w14:textId="236197BF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  <w:hideMark/>
          </w:tcPr>
          <w:p w14:paraId="5C7F061A" w14:textId="1C14DF51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101A0890" w14:textId="7B49AA34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  <w:hideMark/>
          </w:tcPr>
          <w:p w14:paraId="51C72C1E" w14:textId="0D85DE8E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60F45064" w14:textId="172C0EAB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9E624B" w:rsidRPr="00F661EA" w14:paraId="3ECE9963" w14:textId="77777777" w:rsidTr="00B20841">
        <w:trPr>
          <w:trHeight w:hRule="exact" w:val="259"/>
        </w:trPr>
        <w:tc>
          <w:tcPr>
            <w:tcW w:w="9072" w:type="dxa"/>
            <w:hideMark/>
          </w:tcPr>
          <w:p w14:paraId="4649A09C" w14:textId="5331FA09" w:rsidR="009E624B" w:rsidRPr="00F661EA" w:rsidRDefault="009E624B" w:rsidP="009E6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Nicotine use with e-product, cannabis use with e-product, and other cannabis use</w:t>
            </w:r>
          </w:p>
        </w:tc>
        <w:tc>
          <w:tcPr>
            <w:tcW w:w="720" w:type="dxa"/>
            <w:hideMark/>
          </w:tcPr>
          <w:p w14:paraId="11A35F89" w14:textId="4B7D939B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6" w:type="dxa"/>
            <w:hideMark/>
          </w:tcPr>
          <w:p w14:paraId="4394BC99" w14:textId="7C75B941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720" w:type="dxa"/>
            <w:hideMark/>
          </w:tcPr>
          <w:p w14:paraId="3C140B67" w14:textId="7BBC6AE1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680655BE" w14:textId="3FFAD617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  <w:hideMark/>
          </w:tcPr>
          <w:p w14:paraId="5614465E" w14:textId="719C8D4F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62DC7703" w14:textId="198D75AD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9E624B" w:rsidRPr="00F661EA" w14:paraId="70EA37FF" w14:textId="77777777" w:rsidTr="00B20841">
        <w:trPr>
          <w:trHeight w:hRule="exact" w:val="259"/>
        </w:trPr>
        <w:tc>
          <w:tcPr>
            <w:tcW w:w="9072" w:type="dxa"/>
            <w:hideMark/>
          </w:tcPr>
          <w:p w14:paraId="16DF4901" w14:textId="00BD4306" w:rsidR="009E624B" w:rsidRPr="00F661EA" w:rsidRDefault="009E624B" w:rsidP="009E6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Nicotine use with e-product, cannabis smoking, and other cannabis use</w:t>
            </w:r>
          </w:p>
        </w:tc>
        <w:tc>
          <w:tcPr>
            <w:tcW w:w="720" w:type="dxa"/>
            <w:hideMark/>
          </w:tcPr>
          <w:p w14:paraId="0F005D45" w14:textId="3F3F15D1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1C06D27F" w14:textId="6FC57FAE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  <w:hideMark/>
          </w:tcPr>
          <w:p w14:paraId="4CC60EFA" w14:textId="17225030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6539798A" w14:textId="16DA88CF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  <w:hideMark/>
          </w:tcPr>
          <w:p w14:paraId="68F89279" w14:textId="38553303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23182904" w14:textId="138EE907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9E624B" w:rsidRPr="00F661EA" w14:paraId="69AC70E1" w14:textId="77777777" w:rsidTr="00B20841">
        <w:trPr>
          <w:trHeight w:hRule="exact" w:val="259"/>
        </w:trPr>
        <w:tc>
          <w:tcPr>
            <w:tcW w:w="9072" w:type="dxa"/>
            <w:hideMark/>
          </w:tcPr>
          <w:p w14:paraId="64731EA8" w14:textId="306F83D7" w:rsidR="009E624B" w:rsidRPr="00F661EA" w:rsidRDefault="009E624B" w:rsidP="009E6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Cigarette smoking, cannabis smoking, and other cannabis use</w:t>
            </w:r>
          </w:p>
        </w:tc>
        <w:tc>
          <w:tcPr>
            <w:tcW w:w="720" w:type="dxa"/>
            <w:hideMark/>
          </w:tcPr>
          <w:p w14:paraId="2F6BF7F6" w14:textId="40A93CA0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5C14658B" w14:textId="67BD67A9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  <w:hideMark/>
          </w:tcPr>
          <w:p w14:paraId="158862C9" w14:textId="48345B7F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2C4271F7" w14:textId="712399B6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  <w:hideMark/>
          </w:tcPr>
          <w:p w14:paraId="0C1AEC5F" w14:textId="33B3D0D1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7FEAB19A" w14:textId="112821F3" w:rsidR="009E624B" w:rsidRPr="00F661EA" w:rsidRDefault="009E624B" w:rsidP="009E62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61E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</w:tbl>
    <w:p w14:paraId="3A3F9510" w14:textId="78266670" w:rsidR="00795D10" w:rsidRPr="00F661EA" w:rsidRDefault="00C8676B" w:rsidP="009E624B">
      <w:pPr>
        <w:spacing w:before="80" w:after="0" w:line="240" w:lineRule="auto"/>
        <w:rPr>
          <w:rFonts w:ascii="Times New Roman" w:hAnsi="Times New Roman" w:cs="Times New Roman"/>
          <w:sz w:val="18"/>
          <w:szCs w:val="18"/>
        </w:rPr>
      </w:pPr>
      <w:r w:rsidRPr="00F661EA">
        <w:rPr>
          <w:rFonts w:ascii="Times New Roman" w:hAnsi="Times New Roman" w:cs="Times New Roman"/>
          <w:sz w:val="18"/>
          <w:szCs w:val="18"/>
        </w:rPr>
        <w:t xml:space="preserve">Notes: </w:t>
      </w:r>
      <w:r w:rsidR="009E624B" w:rsidRPr="00F661EA">
        <w:rPr>
          <w:rFonts w:ascii="Times New Roman" w:hAnsi="Times New Roman" w:cs="Times New Roman"/>
          <w:sz w:val="18"/>
          <w:szCs w:val="18"/>
        </w:rPr>
        <w:t xml:space="preserve">n = number of </w:t>
      </w:r>
      <w:r w:rsidR="009C00CF">
        <w:rPr>
          <w:rFonts w:ascii="Times New Roman" w:hAnsi="Times New Roman" w:cs="Times New Roman"/>
          <w:sz w:val="18"/>
          <w:szCs w:val="18"/>
        </w:rPr>
        <w:t xml:space="preserve">participants </w:t>
      </w:r>
      <w:r w:rsidR="009C00CF" w:rsidRPr="00F661EA">
        <w:rPr>
          <w:rFonts w:ascii="Times New Roman" w:hAnsi="Times New Roman" w:cs="Times New Roman"/>
          <w:sz w:val="18"/>
          <w:szCs w:val="18"/>
        </w:rPr>
        <w:t>in that substance use group</w:t>
      </w:r>
      <w:r w:rsidR="009C00CF">
        <w:rPr>
          <w:rFonts w:ascii="Times New Roman" w:hAnsi="Times New Roman" w:cs="Times New Roman"/>
          <w:sz w:val="18"/>
          <w:szCs w:val="18"/>
        </w:rPr>
        <w:t xml:space="preserve"> who indicated experiencing the given respiratory symptom in the past year</w:t>
      </w:r>
      <w:r w:rsidR="009E624B" w:rsidRPr="00F661EA">
        <w:rPr>
          <w:rFonts w:ascii="Times New Roman" w:hAnsi="Times New Roman" w:cs="Times New Roman"/>
          <w:sz w:val="18"/>
          <w:szCs w:val="18"/>
        </w:rPr>
        <w:t xml:space="preserve">; percentages </w:t>
      </w:r>
      <w:r w:rsidRPr="00F661EA">
        <w:rPr>
          <w:rFonts w:ascii="Times New Roman" w:hAnsi="Times New Roman" w:cs="Times New Roman"/>
          <w:sz w:val="18"/>
          <w:szCs w:val="18"/>
        </w:rPr>
        <w:t>are weighted to be representative of the U.S. population.</w:t>
      </w:r>
      <w:r w:rsidR="00B539BC" w:rsidRPr="00F661EA">
        <w:rPr>
          <w:rFonts w:ascii="Times New Roman" w:hAnsi="Times New Roman" w:cs="Times New Roman"/>
          <w:sz w:val="18"/>
          <w:szCs w:val="18"/>
        </w:rPr>
        <w:t xml:space="preserve"> Substance use groups containing </w:t>
      </w:r>
      <w:r w:rsidR="00F661EA">
        <w:rPr>
          <w:rFonts w:ascii="Times New Roman" w:hAnsi="Times New Roman" w:cs="Times New Roman"/>
          <w:sz w:val="18"/>
          <w:szCs w:val="18"/>
        </w:rPr>
        <w:t>0</w:t>
      </w:r>
      <w:r w:rsidR="00B539BC" w:rsidRPr="00F661EA">
        <w:rPr>
          <w:rFonts w:ascii="Times New Roman" w:hAnsi="Times New Roman" w:cs="Times New Roman"/>
          <w:sz w:val="18"/>
          <w:szCs w:val="18"/>
        </w:rPr>
        <w:t xml:space="preserve"> participants are not shown in this table.</w:t>
      </w:r>
    </w:p>
    <w:sectPr w:rsidR="00795D10" w:rsidRPr="00F661EA" w:rsidSect="006D6ACD">
      <w:pgSz w:w="15840" w:h="12240" w:orient="landscape"/>
      <w:pgMar w:top="360" w:right="360" w:bottom="36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269"/>
    <w:rsid w:val="000B6B08"/>
    <w:rsid w:val="00103A58"/>
    <w:rsid w:val="00123CBC"/>
    <w:rsid w:val="00156FD0"/>
    <w:rsid w:val="00197A74"/>
    <w:rsid w:val="001C0793"/>
    <w:rsid w:val="002633B6"/>
    <w:rsid w:val="003B3A80"/>
    <w:rsid w:val="003D13DD"/>
    <w:rsid w:val="003D2A0C"/>
    <w:rsid w:val="00420DFE"/>
    <w:rsid w:val="0044388B"/>
    <w:rsid w:val="00483E53"/>
    <w:rsid w:val="004A04E0"/>
    <w:rsid w:val="004B3FA4"/>
    <w:rsid w:val="004B5384"/>
    <w:rsid w:val="005960E0"/>
    <w:rsid w:val="005A2CA1"/>
    <w:rsid w:val="005B0610"/>
    <w:rsid w:val="005E3D4C"/>
    <w:rsid w:val="006A1692"/>
    <w:rsid w:val="006B6727"/>
    <w:rsid w:val="006D1D11"/>
    <w:rsid w:val="006D6ACD"/>
    <w:rsid w:val="0072267B"/>
    <w:rsid w:val="00795D10"/>
    <w:rsid w:val="007C0FEB"/>
    <w:rsid w:val="007C3A73"/>
    <w:rsid w:val="007F3193"/>
    <w:rsid w:val="008414AB"/>
    <w:rsid w:val="00871943"/>
    <w:rsid w:val="00954701"/>
    <w:rsid w:val="009C00CF"/>
    <w:rsid w:val="009E624B"/>
    <w:rsid w:val="00A50073"/>
    <w:rsid w:val="00B0697D"/>
    <w:rsid w:val="00B20841"/>
    <w:rsid w:val="00B26D49"/>
    <w:rsid w:val="00B539BC"/>
    <w:rsid w:val="00BC6269"/>
    <w:rsid w:val="00BE29FD"/>
    <w:rsid w:val="00BE2ADC"/>
    <w:rsid w:val="00BF2521"/>
    <w:rsid w:val="00C8676B"/>
    <w:rsid w:val="00D11DCB"/>
    <w:rsid w:val="00D13006"/>
    <w:rsid w:val="00D158AE"/>
    <w:rsid w:val="00D369CA"/>
    <w:rsid w:val="00D830E5"/>
    <w:rsid w:val="00DB2586"/>
    <w:rsid w:val="00F25397"/>
    <w:rsid w:val="00F66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4505A"/>
  <w15:chartTrackingRefBased/>
  <w15:docId w15:val="{1B27B254-A403-45C8-9009-B47EE48F0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D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62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647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35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65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29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97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8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47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62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56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6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1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97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36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06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91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80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5</Words>
  <Characters>231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ITS</Company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dine, John</dc:creator>
  <cp:keywords/>
  <dc:description/>
  <cp:lastModifiedBy>Veliz, Philip</cp:lastModifiedBy>
  <cp:revision>2</cp:revision>
  <dcterms:created xsi:type="dcterms:W3CDTF">2024-06-28T20:12:00Z</dcterms:created>
  <dcterms:modified xsi:type="dcterms:W3CDTF">2024-06-28T20:12:00Z</dcterms:modified>
</cp:coreProperties>
</file>